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ACB73" w14:textId="3969F74E" w:rsidR="004B1CDE" w:rsidRPr="00782789" w:rsidRDefault="004B1CDE" w:rsidP="004B1CDE">
      <w:pPr>
        <w:pStyle w:val="Caption"/>
        <w:jc w:val="center"/>
        <w:rPr>
          <w:rFonts w:ascii="Palatino Linotype" w:hAnsi="Palatino Linotype"/>
          <w:i w:val="0"/>
          <w:iCs w:val="0"/>
          <w:color w:val="auto"/>
        </w:rPr>
      </w:pPr>
      <w:r w:rsidRPr="00782789">
        <w:rPr>
          <w:rFonts w:ascii="Palatino Linotype" w:hAnsi="Palatino Linotype"/>
          <w:b/>
          <w:bCs/>
          <w:i w:val="0"/>
          <w:iCs w:val="0"/>
          <w:color w:val="auto"/>
        </w:rPr>
        <w:t xml:space="preserve">Table </w:t>
      </w:r>
      <w:r w:rsidR="000B4022">
        <w:rPr>
          <w:rFonts w:ascii="Palatino Linotype" w:hAnsi="Palatino Linotype"/>
          <w:b/>
          <w:bCs/>
          <w:i w:val="0"/>
          <w:iCs w:val="0"/>
          <w:color w:val="auto"/>
        </w:rPr>
        <w:t>S.</w:t>
      </w:r>
      <w:r w:rsidR="00661FB0">
        <w:rPr>
          <w:rFonts w:ascii="Palatino Linotype" w:hAnsi="Palatino Linotype"/>
          <w:b/>
          <w:bCs/>
          <w:i w:val="0"/>
          <w:iCs w:val="0"/>
          <w:color w:val="auto"/>
        </w:rPr>
        <w:t>6</w:t>
      </w:r>
      <w:r w:rsidRPr="00782789">
        <w:rPr>
          <w:rFonts w:ascii="Palatino Linotype" w:hAnsi="Palatino Linotype"/>
          <w:i w:val="0"/>
          <w:iCs w:val="0"/>
          <w:color w:val="auto"/>
        </w:rPr>
        <w:t xml:space="preserve"> </w:t>
      </w:r>
      <w:r w:rsidR="00C564CC" w:rsidRPr="00782789">
        <w:rPr>
          <w:rFonts w:ascii="Palatino Linotype" w:hAnsi="Palatino Linotype"/>
          <w:i w:val="0"/>
          <w:iCs w:val="0"/>
          <w:color w:val="auto"/>
        </w:rPr>
        <w:t xml:space="preserve">The </w:t>
      </w:r>
      <w:r w:rsidR="00C564CC">
        <w:rPr>
          <w:rFonts w:ascii="Palatino Linotype" w:hAnsi="Palatino Linotype"/>
          <w:i w:val="0"/>
          <w:iCs w:val="0"/>
          <w:color w:val="auto"/>
        </w:rPr>
        <w:t xml:space="preserve">names, output size, kernel/stride size, depth size, and squeeze and expand sizes of the numerous layers of </w:t>
      </w:r>
      <w:r w:rsidRPr="00782789">
        <w:rPr>
          <w:rFonts w:ascii="Palatino Linotype" w:hAnsi="Palatino Linotype"/>
          <w:i w:val="0"/>
          <w:iCs w:val="0"/>
          <w:noProof/>
          <w:color w:val="auto"/>
        </w:rPr>
        <w:t xml:space="preserve">of </w:t>
      </w:r>
      <w:r w:rsidR="00F35118">
        <w:rPr>
          <w:rFonts w:ascii="Palatino Linotype" w:hAnsi="Palatino Linotype"/>
          <w:i w:val="0"/>
          <w:iCs w:val="0"/>
          <w:noProof/>
          <w:color w:val="auto"/>
        </w:rPr>
        <w:t>S</w:t>
      </w:r>
      <w:r w:rsidR="00A518F6">
        <w:rPr>
          <w:rFonts w:ascii="Palatino Linotype" w:hAnsi="Palatino Linotype"/>
          <w:i w:val="0"/>
          <w:iCs w:val="0"/>
          <w:noProof/>
          <w:color w:val="auto"/>
        </w:rPr>
        <w:t>queeze</w:t>
      </w:r>
      <w:r w:rsidR="00F35118">
        <w:rPr>
          <w:rFonts w:ascii="Palatino Linotype" w:hAnsi="Palatino Linotype"/>
          <w:i w:val="0"/>
          <w:iCs w:val="0"/>
          <w:noProof/>
          <w:color w:val="auto"/>
        </w:rPr>
        <w:t>Net</w:t>
      </w:r>
      <w:r w:rsidRPr="00782789">
        <w:rPr>
          <w:rFonts w:ascii="Palatino Linotype" w:hAnsi="Palatino Linotype"/>
          <w:i w:val="0"/>
          <w:iCs w:val="0"/>
          <w:noProof/>
          <w:color w:val="auto"/>
        </w:rPr>
        <w:t xml:space="preserve"> CNN</w:t>
      </w:r>
      <w:r w:rsidRPr="00782789">
        <w:rPr>
          <w:rFonts w:ascii="Palatino Linotype" w:hAnsi="Palatino Linotype"/>
          <w:i w:val="0"/>
          <w:iCs w:val="0"/>
          <w:color w:val="auto"/>
        </w:rPr>
        <w:t>.</w:t>
      </w:r>
    </w:p>
    <w:tbl>
      <w:tblPr>
        <w:tblStyle w:val="TableGrid"/>
        <w:tblW w:w="926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7"/>
        <w:gridCol w:w="1463"/>
        <w:gridCol w:w="1080"/>
        <w:gridCol w:w="1080"/>
        <w:gridCol w:w="900"/>
        <w:gridCol w:w="1080"/>
        <w:gridCol w:w="540"/>
        <w:gridCol w:w="540"/>
        <w:gridCol w:w="540"/>
      </w:tblGrid>
      <w:tr w:rsidR="0037416E" w14:paraId="13290C6C" w14:textId="77777777" w:rsidTr="0037416E">
        <w:trPr>
          <w:trHeight w:val="144"/>
          <w:jc w:val="center"/>
        </w:trPr>
        <w:tc>
          <w:tcPr>
            <w:tcW w:w="2037" w:type="dxa"/>
            <w:vMerge w:val="restart"/>
            <w:shd w:val="clear" w:color="auto" w:fill="auto"/>
            <w:vAlign w:val="center"/>
          </w:tcPr>
          <w:p w14:paraId="750BC09C" w14:textId="77777777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Layer Label</w:t>
            </w:r>
          </w:p>
        </w:tc>
        <w:tc>
          <w:tcPr>
            <w:tcW w:w="1463" w:type="dxa"/>
            <w:vMerge w:val="restart"/>
            <w:vAlign w:val="center"/>
          </w:tcPr>
          <w:p w14:paraId="68DD9BE6" w14:textId="02BD2101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Output</w:t>
            </w:r>
            <w:r w:rsidRPr="00782789"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 xml:space="preserve"> Dimension</w:t>
            </w:r>
          </w:p>
        </w:tc>
        <w:tc>
          <w:tcPr>
            <w:tcW w:w="1080" w:type="dxa"/>
            <w:vMerge w:val="restart"/>
          </w:tcPr>
          <w:p w14:paraId="4B7B072E" w14:textId="051C4E21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Kernel Size</w:t>
            </w:r>
          </w:p>
        </w:tc>
        <w:tc>
          <w:tcPr>
            <w:tcW w:w="1080" w:type="dxa"/>
            <w:vMerge w:val="restart"/>
          </w:tcPr>
          <w:p w14:paraId="4B1551F3" w14:textId="7310C516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Stride Size</w:t>
            </w:r>
          </w:p>
        </w:tc>
        <w:tc>
          <w:tcPr>
            <w:tcW w:w="900" w:type="dxa"/>
            <w:vMerge w:val="restart"/>
          </w:tcPr>
          <w:p w14:paraId="54D9CF86" w14:textId="1A9D4243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Dept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6C8C84" w14:textId="19620907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Squeeze</w:t>
            </w:r>
          </w:p>
        </w:tc>
        <w:tc>
          <w:tcPr>
            <w:tcW w:w="1620" w:type="dxa"/>
            <w:gridSpan w:val="3"/>
            <w:shd w:val="clear" w:color="auto" w:fill="auto"/>
            <w:vAlign w:val="center"/>
          </w:tcPr>
          <w:p w14:paraId="009AFFD9" w14:textId="7CB7586B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Expand</w:t>
            </w:r>
          </w:p>
        </w:tc>
      </w:tr>
      <w:tr w:rsidR="0037416E" w14:paraId="68D5559A" w14:textId="77777777" w:rsidTr="00901D8B">
        <w:trPr>
          <w:trHeight w:val="144"/>
          <w:jc w:val="center"/>
        </w:trPr>
        <w:tc>
          <w:tcPr>
            <w:tcW w:w="2037" w:type="dxa"/>
            <w:vMerge/>
            <w:shd w:val="clear" w:color="auto" w:fill="auto"/>
            <w:vAlign w:val="center"/>
          </w:tcPr>
          <w:p w14:paraId="5F4B6C19" w14:textId="77777777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</w:p>
        </w:tc>
        <w:tc>
          <w:tcPr>
            <w:tcW w:w="1463" w:type="dxa"/>
            <w:vMerge/>
            <w:vAlign w:val="center"/>
          </w:tcPr>
          <w:p w14:paraId="6B7EEEB2" w14:textId="77777777" w:rsidR="0037416E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</w:p>
        </w:tc>
        <w:tc>
          <w:tcPr>
            <w:tcW w:w="1080" w:type="dxa"/>
            <w:vMerge/>
          </w:tcPr>
          <w:p w14:paraId="7F9806EA" w14:textId="77777777" w:rsidR="0037416E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</w:p>
        </w:tc>
        <w:tc>
          <w:tcPr>
            <w:tcW w:w="1080" w:type="dxa"/>
            <w:vMerge/>
          </w:tcPr>
          <w:p w14:paraId="064E40B6" w14:textId="77777777" w:rsidR="0037416E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</w:p>
        </w:tc>
        <w:tc>
          <w:tcPr>
            <w:tcW w:w="900" w:type="dxa"/>
            <w:vMerge/>
          </w:tcPr>
          <w:p w14:paraId="031549C8" w14:textId="77777777" w:rsidR="0037416E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5264042" w14:textId="5271B76F" w:rsidR="0037416E" w:rsidRPr="0037416E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  <w:vertAlign w:val="subscript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S</w:t>
            </w: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  <w:vertAlign w:val="subscript"/>
              </w:rPr>
              <w:t>1x1(#1x1)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7BFDE4" w14:textId="6D7B333E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C=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C7EC78" w14:textId="361E9B15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C=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C78CDC" w14:textId="4969C515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C=8</w:t>
            </w:r>
          </w:p>
        </w:tc>
      </w:tr>
      <w:tr w:rsidR="0037416E" w14:paraId="2A77ED66" w14:textId="77777777" w:rsidTr="00DC4A56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369248CE" w14:textId="102024CA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Input Image </w:t>
            </w:r>
          </w:p>
        </w:tc>
        <w:tc>
          <w:tcPr>
            <w:tcW w:w="1463" w:type="dxa"/>
            <w:vAlign w:val="center"/>
          </w:tcPr>
          <w:p w14:paraId="199A5F07" w14:textId="3B89ADAA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24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× 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24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x3</w:t>
            </w:r>
          </w:p>
        </w:tc>
        <w:tc>
          <w:tcPr>
            <w:tcW w:w="1080" w:type="dxa"/>
          </w:tcPr>
          <w:p w14:paraId="629DD1C4" w14:textId="3B24DCAB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1080" w:type="dxa"/>
          </w:tcPr>
          <w:p w14:paraId="6AACE82C" w14:textId="77777777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900" w:type="dxa"/>
          </w:tcPr>
          <w:p w14:paraId="3626F5B4" w14:textId="0BF5AAFA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68F86E1" w14:textId="0F2F365B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B3618FE" w14:textId="2657BE60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569850B" w14:textId="0C3347D7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C21B663" w14:textId="6F96EDF2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</w:tr>
      <w:tr w:rsidR="0037416E" w14:paraId="04DB4A49" w14:textId="77777777" w:rsidTr="005149B2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55DB23D7" w14:textId="7563FED7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Conv1</w:t>
            </w:r>
          </w:p>
        </w:tc>
        <w:tc>
          <w:tcPr>
            <w:tcW w:w="1463" w:type="dxa"/>
            <w:vAlign w:val="center"/>
          </w:tcPr>
          <w:p w14:paraId="6E67F707" w14:textId="5D65D25A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111 x 111 x 3 </w:t>
            </w:r>
          </w:p>
        </w:tc>
        <w:tc>
          <w:tcPr>
            <w:tcW w:w="1080" w:type="dxa"/>
          </w:tcPr>
          <w:p w14:paraId="2307CC82" w14:textId="4FE39D52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7 x 7(x96)</w:t>
            </w:r>
          </w:p>
        </w:tc>
        <w:tc>
          <w:tcPr>
            <w:tcW w:w="1080" w:type="dxa"/>
          </w:tcPr>
          <w:p w14:paraId="59A1708F" w14:textId="18EE62F0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</w:t>
            </w:r>
          </w:p>
        </w:tc>
        <w:tc>
          <w:tcPr>
            <w:tcW w:w="900" w:type="dxa"/>
          </w:tcPr>
          <w:p w14:paraId="71A7AC03" w14:textId="0E7EB665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4A3AC55" w14:textId="4696DCCE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616F979" w14:textId="1E76974B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A6D3A19" w14:textId="7EDDCFB7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B5AB231" w14:textId="6C57C998" w:rsidR="0037416E" w:rsidRPr="00782789" w:rsidRDefault="0037416E" w:rsidP="00992E33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</w:tr>
      <w:tr w:rsidR="0037416E" w14:paraId="6F393994" w14:textId="77777777" w:rsidTr="007978DB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6BBD8EE9" w14:textId="0ADA204D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Maximum Pooling 1</w:t>
            </w:r>
          </w:p>
        </w:tc>
        <w:tc>
          <w:tcPr>
            <w:tcW w:w="1463" w:type="dxa"/>
            <w:vAlign w:val="center"/>
          </w:tcPr>
          <w:p w14:paraId="3C13BE12" w14:textId="228D0073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5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5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× 5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5 x 96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</w:t>
            </w:r>
          </w:p>
        </w:tc>
        <w:tc>
          <w:tcPr>
            <w:tcW w:w="1080" w:type="dxa"/>
          </w:tcPr>
          <w:p w14:paraId="36530B70" w14:textId="571D8215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 x 3</w:t>
            </w:r>
          </w:p>
        </w:tc>
        <w:tc>
          <w:tcPr>
            <w:tcW w:w="1080" w:type="dxa"/>
          </w:tcPr>
          <w:p w14:paraId="2D858774" w14:textId="0C5641E5" w:rsidR="0037416E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</w:t>
            </w:r>
          </w:p>
        </w:tc>
        <w:tc>
          <w:tcPr>
            <w:tcW w:w="900" w:type="dxa"/>
          </w:tcPr>
          <w:p w14:paraId="46BD9871" w14:textId="1E03D723" w:rsidR="0037416E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DC17C1" w14:textId="164E38AF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4880D66" w14:textId="77777777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276C411" w14:textId="77777777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614C9AFD" w14:textId="77777777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</w:tr>
      <w:tr w:rsidR="0037416E" w14:paraId="1E4BF670" w14:textId="77777777" w:rsidTr="001E292A">
        <w:trPr>
          <w:trHeight w:val="252"/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0162D3B0" w14:textId="0D199266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Fire 2</w:t>
            </w:r>
          </w:p>
        </w:tc>
        <w:tc>
          <w:tcPr>
            <w:tcW w:w="1463" w:type="dxa"/>
            <w:vAlign w:val="center"/>
          </w:tcPr>
          <w:p w14:paraId="40B0F501" w14:textId="647694B9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55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× 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55 x 128</w:t>
            </w:r>
          </w:p>
        </w:tc>
        <w:tc>
          <w:tcPr>
            <w:tcW w:w="1080" w:type="dxa"/>
          </w:tcPr>
          <w:p w14:paraId="069F8595" w14:textId="221431FA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1080" w:type="dxa"/>
          </w:tcPr>
          <w:p w14:paraId="78BA932B" w14:textId="61E05B96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900" w:type="dxa"/>
          </w:tcPr>
          <w:p w14:paraId="4C6620C4" w14:textId="6E5D1344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4D4AD0" w14:textId="5A4A78A9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3BC78F" w14:textId="104DC7AB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6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63830E" w14:textId="5AF95E45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6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A79338" w14:textId="695F6532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</w:tr>
      <w:tr w:rsidR="0037416E" w14:paraId="4FCEFF0C" w14:textId="77777777" w:rsidTr="00D568F8">
        <w:trPr>
          <w:trHeight w:val="252"/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6339E04E" w14:textId="223C17F6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Fire 3</w:t>
            </w:r>
          </w:p>
        </w:tc>
        <w:tc>
          <w:tcPr>
            <w:tcW w:w="1463" w:type="dxa"/>
            <w:vAlign w:val="center"/>
          </w:tcPr>
          <w:p w14:paraId="16546870" w14:textId="1C8B4ACE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55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× 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55 x 128</w:t>
            </w:r>
          </w:p>
        </w:tc>
        <w:tc>
          <w:tcPr>
            <w:tcW w:w="1080" w:type="dxa"/>
          </w:tcPr>
          <w:p w14:paraId="5AC2E1B9" w14:textId="0190C6BF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1080" w:type="dxa"/>
          </w:tcPr>
          <w:p w14:paraId="0AA7E129" w14:textId="188970DD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-</w:t>
            </w:r>
          </w:p>
        </w:tc>
        <w:tc>
          <w:tcPr>
            <w:tcW w:w="900" w:type="dxa"/>
          </w:tcPr>
          <w:p w14:paraId="02BDE93D" w14:textId="6D921FB7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D847B8" w14:textId="31A748BF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4433B7" w14:textId="64613198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6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80AD1A" w14:textId="48F3BF0E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6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B7D8C13" w14:textId="04A30B70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</w:tr>
      <w:tr w:rsidR="0037416E" w14:paraId="32076C8C" w14:textId="77777777" w:rsidTr="00E0157A">
        <w:trPr>
          <w:trHeight w:val="144"/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531B4D3E" w14:textId="12CB59A6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Fire 4</w:t>
            </w:r>
          </w:p>
        </w:tc>
        <w:tc>
          <w:tcPr>
            <w:tcW w:w="1463" w:type="dxa"/>
            <w:vAlign w:val="center"/>
          </w:tcPr>
          <w:p w14:paraId="4835DA4C" w14:textId="2EA5470B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55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× 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55 x 256</w:t>
            </w:r>
          </w:p>
        </w:tc>
        <w:tc>
          <w:tcPr>
            <w:tcW w:w="1080" w:type="dxa"/>
          </w:tcPr>
          <w:p w14:paraId="04BCFFFF" w14:textId="2A2540A4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1080" w:type="dxa"/>
          </w:tcPr>
          <w:p w14:paraId="6BD344F7" w14:textId="124E7473" w:rsidR="0037416E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-</w:t>
            </w:r>
          </w:p>
        </w:tc>
        <w:tc>
          <w:tcPr>
            <w:tcW w:w="900" w:type="dxa"/>
          </w:tcPr>
          <w:p w14:paraId="608FE860" w14:textId="7F8D6025" w:rsidR="0037416E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9457DEF" w14:textId="1B2F2DC2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FD0DAB" w14:textId="2C7376F3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2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023CC6" w14:textId="468761C5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2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E26819" w14:textId="247420DA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</w:tr>
      <w:tr w:rsidR="0037416E" w14:paraId="0C57EB78" w14:textId="77777777" w:rsidTr="003A39DC">
        <w:trPr>
          <w:trHeight w:val="144"/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092CEDD2" w14:textId="22E6A4E5" w:rsidR="0037416E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Maximum Pooling 4</w:t>
            </w:r>
          </w:p>
        </w:tc>
        <w:tc>
          <w:tcPr>
            <w:tcW w:w="1463" w:type="dxa"/>
            <w:vAlign w:val="center"/>
          </w:tcPr>
          <w:p w14:paraId="1BAC472A" w14:textId="6980FBAD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7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× 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7 x 256</w:t>
            </w:r>
          </w:p>
        </w:tc>
        <w:tc>
          <w:tcPr>
            <w:tcW w:w="1080" w:type="dxa"/>
          </w:tcPr>
          <w:p w14:paraId="3B32E0BD" w14:textId="1EBA06A9" w:rsidR="0037416E" w:rsidRPr="00782789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 x 3</w:t>
            </w:r>
          </w:p>
        </w:tc>
        <w:tc>
          <w:tcPr>
            <w:tcW w:w="1080" w:type="dxa"/>
          </w:tcPr>
          <w:p w14:paraId="29E47B44" w14:textId="0F1F8C83" w:rsidR="0037416E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</w:t>
            </w:r>
          </w:p>
        </w:tc>
        <w:tc>
          <w:tcPr>
            <w:tcW w:w="900" w:type="dxa"/>
          </w:tcPr>
          <w:p w14:paraId="3D59B9EB" w14:textId="59A07107" w:rsidR="0037416E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7983C7" w14:textId="4AA5D1DA" w:rsidR="0037416E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DC12FF2" w14:textId="3D3C3ABA" w:rsidR="0037416E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7596221" w14:textId="27713648" w:rsidR="0037416E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B1678B6" w14:textId="0822505A" w:rsidR="0037416E" w:rsidRDefault="0037416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</w:tr>
      <w:tr w:rsidR="0037416E" w14:paraId="30926570" w14:textId="77777777" w:rsidTr="007E377F">
        <w:trPr>
          <w:trHeight w:val="108"/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61DC0442" w14:textId="15126C19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Fire 5</w:t>
            </w:r>
          </w:p>
        </w:tc>
        <w:tc>
          <w:tcPr>
            <w:tcW w:w="1463" w:type="dxa"/>
            <w:vAlign w:val="center"/>
          </w:tcPr>
          <w:p w14:paraId="274B33E8" w14:textId="6CE37CF1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7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× 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7 x 256</w:t>
            </w:r>
          </w:p>
        </w:tc>
        <w:tc>
          <w:tcPr>
            <w:tcW w:w="1080" w:type="dxa"/>
          </w:tcPr>
          <w:p w14:paraId="0B7DBF85" w14:textId="722D9058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1080" w:type="dxa"/>
          </w:tcPr>
          <w:p w14:paraId="44051E79" w14:textId="6889F8E7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900" w:type="dxa"/>
          </w:tcPr>
          <w:p w14:paraId="26B00CDA" w14:textId="208F49D4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96AE6F" w14:textId="3A117D0F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3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AEB935" w14:textId="778444B8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2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03FAC7" w14:textId="2291684B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2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B85392" w14:textId="352C59EA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</w:tr>
      <w:tr w:rsidR="0037416E" w14:paraId="227AA7EE" w14:textId="77777777" w:rsidTr="00672944">
        <w:trPr>
          <w:trHeight w:val="108"/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7B4A4E94" w14:textId="19D5DA26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Fire 6</w:t>
            </w:r>
          </w:p>
        </w:tc>
        <w:tc>
          <w:tcPr>
            <w:tcW w:w="1463" w:type="dxa"/>
            <w:vAlign w:val="center"/>
          </w:tcPr>
          <w:p w14:paraId="7608A483" w14:textId="25671694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7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× 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7 x 384</w:t>
            </w:r>
          </w:p>
        </w:tc>
        <w:tc>
          <w:tcPr>
            <w:tcW w:w="1080" w:type="dxa"/>
          </w:tcPr>
          <w:p w14:paraId="2B72E85E" w14:textId="0D8F737F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1080" w:type="dxa"/>
          </w:tcPr>
          <w:p w14:paraId="2209A791" w14:textId="525C1722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</w:t>
            </w:r>
          </w:p>
        </w:tc>
        <w:tc>
          <w:tcPr>
            <w:tcW w:w="900" w:type="dxa"/>
          </w:tcPr>
          <w:p w14:paraId="0706A37E" w14:textId="661A89D2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78C78E0" w14:textId="51597F2F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4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061CC3" w14:textId="638E53F5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9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8A5A8C" w14:textId="16837711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9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C0BAC6" w14:textId="61CE0790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</w:tr>
      <w:tr w:rsidR="0037416E" w14:paraId="75E5F2EC" w14:textId="77777777" w:rsidTr="006E366A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56892A6E" w14:textId="00EE452C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Fire 7</w:t>
            </w:r>
          </w:p>
        </w:tc>
        <w:tc>
          <w:tcPr>
            <w:tcW w:w="1463" w:type="dxa"/>
            <w:vAlign w:val="center"/>
          </w:tcPr>
          <w:p w14:paraId="3638F065" w14:textId="64391BF3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7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× 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7 x 384</w:t>
            </w:r>
          </w:p>
        </w:tc>
        <w:tc>
          <w:tcPr>
            <w:tcW w:w="1080" w:type="dxa"/>
          </w:tcPr>
          <w:p w14:paraId="7AE7D9C1" w14:textId="5594A3E5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1080" w:type="dxa"/>
          </w:tcPr>
          <w:p w14:paraId="06041C21" w14:textId="77777777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900" w:type="dxa"/>
          </w:tcPr>
          <w:p w14:paraId="2C79ED97" w14:textId="23262B10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7D4C15" w14:textId="4469B25A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4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DCAF79" w14:textId="572F68D8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9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4499E2" w14:textId="73000036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9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D066A3" w14:textId="77777777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</w:tr>
      <w:tr w:rsidR="0037416E" w14:paraId="0417F355" w14:textId="77777777" w:rsidTr="0026168C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6221F97A" w14:textId="355122AF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Fire 8</w:t>
            </w:r>
          </w:p>
        </w:tc>
        <w:tc>
          <w:tcPr>
            <w:tcW w:w="1463" w:type="dxa"/>
            <w:vAlign w:val="center"/>
          </w:tcPr>
          <w:p w14:paraId="4C6CB6A1" w14:textId="1F533996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7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× 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7 x 512</w:t>
            </w:r>
          </w:p>
        </w:tc>
        <w:tc>
          <w:tcPr>
            <w:tcW w:w="1080" w:type="dxa"/>
          </w:tcPr>
          <w:p w14:paraId="01A71B41" w14:textId="42605990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1080" w:type="dxa"/>
          </w:tcPr>
          <w:p w14:paraId="02CD3B26" w14:textId="77777777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900" w:type="dxa"/>
          </w:tcPr>
          <w:p w14:paraId="1662CC91" w14:textId="0A4EBC43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42EBD0" w14:textId="3D2652B6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6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B5D6215" w14:textId="5CF878AE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5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8887919" w14:textId="17A20DF2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5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9A9A22" w14:textId="77777777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</w:tr>
      <w:tr w:rsidR="0037416E" w14:paraId="7B03FB7D" w14:textId="77777777" w:rsidTr="005E37C4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55820B85" w14:textId="56956F7B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Maximum Pooling 8</w:t>
            </w:r>
          </w:p>
        </w:tc>
        <w:tc>
          <w:tcPr>
            <w:tcW w:w="1463" w:type="dxa"/>
            <w:vAlign w:val="center"/>
          </w:tcPr>
          <w:p w14:paraId="7900D4CA" w14:textId="631E9A08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7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× 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7 x 512</w:t>
            </w:r>
          </w:p>
        </w:tc>
        <w:tc>
          <w:tcPr>
            <w:tcW w:w="1080" w:type="dxa"/>
          </w:tcPr>
          <w:p w14:paraId="2FF043AB" w14:textId="4CE10DFC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 x 3</w:t>
            </w:r>
          </w:p>
        </w:tc>
        <w:tc>
          <w:tcPr>
            <w:tcW w:w="1080" w:type="dxa"/>
          </w:tcPr>
          <w:p w14:paraId="2F60BB62" w14:textId="4B25BC60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</w:t>
            </w:r>
          </w:p>
        </w:tc>
        <w:tc>
          <w:tcPr>
            <w:tcW w:w="900" w:type="dxa"/>
          </w:tcPr>
          <w:p w14:paraId="2D016449" w14:textId="099919B4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394601" w14:textId="77777777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73F9743" w14:textId="77777777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5D9ACBC4" w14:textId="77777777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68803BC" w14:textId="77777777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</w:tr>
      <w:tr w:rsidR="0037416E" w14:paraId="0B67927F" w14:textId="77777777" w:rsidTr="00A228EC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4D0F6F81" w14:textId="2C4FE507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Fire 9</w:t>
            </w:r>
          </w:p>
        </w:tc>
        <w:tc>
          <w:tcPr>
            <w:tcW w:w="1463" w:type="dxa"/>
            <w:vAlign w:val="center"/>
          </w:tcPr>
          <w:p w14:paraId="64357CC1" w14:textId="059B789D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7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× 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7 x 512</w:t>
            </w:r>
          </w:p>
        </w:tc>
        <w:tc>
          <w:tcPr>
            <w:tcW w:w="1080" w:type="dxa"/>
          </w:tcPr>
          <w:p w14:paraId="72FFF098" w14:textId="01B890BC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1080" w:type="dxa"/>
          </w:tcPr>
          <w:p w14:paraId="5FBDFA6B" w14:textId="77777777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900" w:type="dxa"/>
          </w:tcPr>
          <w:p w14:paraId="163CB6D0" w14:textId="517BCD2E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6662B7" w14:textId="1775BD38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6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E5B8D6" w14:textId="63AE9A19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5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F09F9D" w14:textId="1ADAF6A5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5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D283AE0" w14:textId="77777777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</w:tr>
      <w:tr w:rsidR="0037416E" w14:paraId="156792A4" w14:textId="77777777" w:rsidTr="00DE633C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03290049" w14:textId="0067EDF1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Conv 10</w:t>
            </w:r>
          </w:p>
        </w:tc>
        <w:tc>
          <w:tcPr>
            <w:tcW w:w="1463" w:type="dxa"/>
            <w:vAlign w:val="center"/>
          </w:tcPr>
          <w:p w14:paraId="56FCA0D9" w14:textId="35217D6E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3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× 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3 x 1000</w:t>
            </w:r>
          </w:p>
        </w:tc>
        <w:tc>
          <w:tcPr>
            <w:tcW w:w="1080" w:type="dxa"/>
          </w:tcPr>
          <w:p w14:paraId="34B384BE" w14:textId="6A17334B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x1 (x1000)</w:t>
            </w:r>
          </w:p>
        </w:tc>
        <w:tc>
          <w:tcPr>
            <w:tcW w:w="1080" w:type="dxa"/>
          </w:tcPr>
          <w:p w14:paraId="65F84AAF" w14:textId="5E9AB201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 xml:space="preserve">1 </w:t>
            </w:r>
          </w:p>
        </w:tc>
        <w:tc>
          <w:tcPr>
            <w:tcW w:w="900" w:type="dxa"/>
          </w:tcPr>
          <w:p w14:paraId="0155F75E" w14:textId="157B3FCC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7BE4042" w14:textId="77777777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8B40769" w14:textId="77777777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D8CFC0B" w14:textId="77777777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4AE14FA" w14:textId="77777777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</w:tr>
      <w:tr w:rsidR="0037416E" w14:paraId="75EAA4EE" w14:textId="77777777" w:rsidTr="008834E5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3654F736" w14:textId="61ABB8DC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Average Pooling 10</w:t>
            </w:r>
          </w:p>
        </w:tc>
        <w:tc>
          <w:tcPr>
            <w:tcW w:w="1463" w:type="dxa"/>
            <w:vAlign w:val="center"/>
          </w:tcPr>
          <w:p w14:paraId="749CA556" w14:textId="0ADE16AE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× 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 x 1000</w:t>
            </w:r>
          </w:p>
        </w:tc>
        <w:tc>
          <w:tcPr>
            <w:tcW w:w="1080" w:type="dxa"/>
          </w:tcPr>
          <w:p w14:paraId="387FC276" w14:textId="7C60152D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3x 13</w:t>
            </w:r>
          </w:p>
        </w:tc>
        <w:tc>
          <w:tcPr>
            <w:tcW w:w="1080" w:type="dxa"/>
          </w:tcPr>
          <w:p w14:paraId="18540A34" w14:textId="0D1964E0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</w:t>
            </w:r>
          </w:p>
        </w:tc>
        <w:tc>
          <w:tcPr>
            <w:tcW w:w="900" w:type="dxa"/>
          </w:tcPr>
          <w:p w14:paraId="6B181E7E" w14:textId="344B1FAB" w:rsidR="0037416E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ED057C" w14:textId="77777777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9F8583E" w14:textId="77777777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75DEF1C" w14:textId="77777777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9AABB93" w14:textId="77777777" w:rsidR="0037416E" w:rsidRPr="00782789" w:rsidRDefault="0037416E" w:rsidP="00A518F6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</w:tr>
    </w:tbl>
    <w:p w14:paraId="1E49E4D9" w14:textId="77777777" w:rsidR="008E542C" w:rsidRDefault="008E542C"/>
    <w:sectPr w:rsidR="008E54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0sDA2tDAzNjczMTBT0lEKTi0uzszPAykwqgUAwKTDZCwAAAA="/>
  </w:docVars>
  <w:rsids>
    <w:rsidRoot w:val="004B1CDE"/>
    <w:rsid w:val="000B4022"/>
    <w:rsid w:val="0037416E"/>
    <w:rsid w:val="004B1CDE"/>
    <w:rsid w:val="00545041"/>
    <w:rsid w:val="00661FB0"/>
    <w:rsid w:val="00664538"/>
    <w:rsid w:val="0079095E"/>
    <w:rsid w:val="008343C6"/>
    <w:rsid w:val="008E542C"/>
    <w:rsid w:val="00992E33"/>
    <w:rsid w:val="00A518F6"/>
    <w:rsid w:val="00A76C34"/>
    <w:rsid w:val="00C564CC"/>
    <w:rsid w:val="00DC560B"/>
    <w:rsid w:val="00F3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B2EE8"/>
  <w15:chartTrackingRefBased/>
  <w15:docId w15:val="{8056D5C0-D8DD-4135-8DA5-2C69C8FE1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CD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CDE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B1CD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TARIQ MOHAMED ALI ABUHAMER</dc:creator>
  <cp:keywords/>
  <dc:description/>
  <cp:lastModifiedBy>ALI TARIQ MOHAMED ALI ABUHAMER</cp:lastModifiedBy>
  <cp:revision>5</cp:revision>
  <dcterms:created xsi:type="dcterms:W3CDTF">2021-03-25T13:17:00Z</dcterms:created>
  <dcterms:modified xsi:type="dcterms:W3CDTF">2021-04-28T18:33:00Z</dcterms:modified>
</cp:coreProperties>
</file>